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B03F20" w:rsidRPr="004455B8" w14:paraId="5634CA43" w14:textId="77777777" w:rsidTr="00B03F20">
        <w:tc>
          <w:tcPr>
            <w:tcW w:w="2590" w:type="dxa"/>
            <w:tcBorders>
              <w:bottom w:val="single" w:sz="24" w:space="0" w:color="auto"/>
            </w:tcBorders>
          </w:tcPr>
          <w:p w14:paraId="16C7D0E8" w14:textId="77777777" w:rsidR="00B03F20" w:rsidRPr="004455B8" w:rsidRDefault="00B03F20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0" w:type="dxa"/>
            <w:tcBorders>
              <w:bottom w:val="single" w:sz="24" w:space="0" w:color="auto"/>
            </w:tcBorders>
          </w:tcPr>
          <w:p w14:paraId="0AA603F0" w14:textId="644F2D20" w:rsidR="00B03F20" w:rsidRPr="004455B8" w:rsidRDefault="00B03F20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K562</w:t>
            </w:r>
          </w:p>
        </w:tc>
        <w:tc>
          <w:tcPr>
            <w:tcW w:w="2590" w:type="dxa"/>
            <w:tcBorders>
              <w:bottom w:val="single" w:sz="24" w:space="0" w:color="auto"/>
            </w:tcBorders>
          </w:tcPr>
          <w:p w14:paraId="1DF1D5BF" w14:textId="47AC6D98" w:rsidR="00B03F20" w:rsidRPr="004455B8" w:rsidRDefault="00B03F20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SH-SY5Y (batch 1)</w:t>
            </w:r>
          </w:p>
        </w:tc>
        <w:tc>
          <w:tcPr>
            <w:tcW w:w="2590" w:type="dxa"/>
            <w:tcBorders>
              <w:bottom w:val="single" w:sz="24" w:space="0" w:color="auto"/>
            </w:tcBorders>
          </w:tcPr>
          <w:p w14:paraId="61A1C5C5" w14:textId="46F33F3D" w:rsidR="00B03F20" w:rsidRPr="004455B8" w:rsidRDefault="00B03F20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SH-SY5Y (batch 2)</w:t>
            </w:r>
          </w:p>
        </w:tc>
        <w:tc>
          <w:tcPr>
            <w:tcW w:w="2590" w:type="dxa"/>
            <w:tcBorders>
              <w:bottom w:val="single" w:sz="24" w:space="0" w:color="auto"/>
            </w:tcBorders>
          </w:tcPr>
          <w:p w14:paraId="162CF80D" w14:textId="13D6808D" w:rsidR="00B03F20" w:rsidRPr="004455B8" w:rsidRDefault="00B03F20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SH-SY5Y (both batches)</w:t>
            </w:r>
          </w:p>
        </w:tc>
      </w:tr>
      <w:tr w:rsidR="00B03F20" w:rsidRPr="004455B8" w14:paraId="4E0EE418" w14:textId="77777777" w:rsidTr="00C964AE">
        <w:tc>
          <w:tcPr>
            <w:tcW w:w="2590" w:type="dxa"/>
            <w:tcBorders>
              <w:top w:val="single" w:sz="24" w:space="0" w:color="auto"/>
            </w:tcBorders>
          </w:tcPr>
          <w:p w14:paraId="42404761" w14:textId="031E61B0" w:rsidR="00B03F20" w:rsidRPr="004455B8" w:rsidRDefault="00B03F20" w:rsidP="00B03F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Elements represented by less than 5 barcodes in all samples: DNA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36FF2250" w14:textId="4D3338BD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58.4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74D43B3D" w14:textId="54876A2A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57.1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0CF18DBF" w14:textId="0FB0D3B4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63.3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29D79228" w14:textId="2454AB57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56.1%</w:t>
            </w:r>
          </w:p>
        </w:tc>
      </w:tr>
      <w:tr w:rsidR="00B03F20" w:rsidRPr="004455B8" w14:paraId="416C9713" w14:textId="77777777" w:rsidTr="00C964AE">
        <w:tc>
          <w:tcPr>
            <w:tcW w:w="2590" w:type="dxa"/>
            <w:tcBorders>
              <w:bottom w:val="single" w:sz="2" w:space="0" w:color="auto"/>
            </w:tcBorders>
          </w:tcPr>
          <w:p w14:paraId="2C514536" w14:textId="676F938C" w:rsidR="00B03F20" w:rsidRPr="004455B8" w:rsidRDefault="00B03F20" w:rsidP="00B03F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Elements represented by less than 5 barcodes in all samples: RNA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44D8EFF3" w14:textId="1C1B8B43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68.3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517A141E" w14:textId="7391BD87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75.3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5362B0BE" w14:textId="07CB7AF9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77.3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0C234DCE" w14:textId="1E7BD3ED" w:rsidR="00B03F20" w:rsidRPr="004455B8" w:rsidRDefault="004455B8" w:rsidP="00B03F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71.3%</w:t>
            </w:r>
          </w:p>
        </w:tc>
      </w:tr>
      <w:tr w:rsidR="00C964AE" w:rsidRPr="004455B8" w14:paraId="47478C67" w14:textId="77777777" w:rsidTr="00C964AE">
        <w:tc>
          <w:tcPr>
            <w:tcW w:w="2590" w:type="dxa"/>
            <w:tcBorders>
              <w:top w:val="single" w:sz="2" w:space="0" w:color="auto"/>
            </w:tcBorders>
          </w:tcPr>
          <w:p w14:paraId="070CBA64" w14:textId="5702883D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barcodes in all samples: DNA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0E574182" w14:textId="47441AC8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3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4478CE06" w14:textId="270443BC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5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6984A60D" w14:textId="60018874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20E333D1" w14:textId="2F732580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%</w:t>
            </w:r>
          </w:p>
        </w:tc>
      </w:tr>
      <w:tr w:rsidR="00C964AE" w:rsidRPr="004455B8" w14:paraId="6EBD70C6" w14:textId="77777777" w:rsidTr="00C964AE">
        <w:tc>
          <w:tcPr>
            <w:tcW w:w="2590" w:type="dxa"/>
            <w:tcBorders>
              <w:bottom w:val="single" w:sz="2" w:space="0" w:color="auto"/>
            </w:tcBorders>
          </w:tcPr>
          <w:p w14:paraId="16E0A06B" w14:textId="5D67DC91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barcodes in all samples: RNA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4276E9D6" w14:textId="3D860670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5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66F57CB9" w14:textId="53C68D64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7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72BEB812" w14:textId="3C3E55C5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7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19A875D7" w14:textId="6BE07B2C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8%</w:t>
            </w:r>
          </w:p>
        </w:tc>
      </w:tr>
      <w:tr w:rsidR="00C964AE" w:rsidRPr="004455B8" w14:paraId="53B62A9B" w14:textId="77777777" w:rsidTr="00C964AE">
        <w:tc>
          <w:tcPr>
            <w:tcW w:w="2590" w:type="dxa"/>
            <w:tcBorders>
              <w:top w:val="single" w:sz="2" w:space="0" w:color="auto"/>
            </w:tcBorders>
          </w:tcPr>
          <w:p w14:paraId="49666E4E" w14:textId="4EC6C58E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barcodes in all samples: DNA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79A27AED" w14:textId="505DA988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6952D912" w14:textId="4F2DD191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2A5E74DC" w14:textId="032097E2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04B5F64A" w14:textId="584B449D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%</w:t>
            </w:r>
          </w:p>
        </w:tc>
      </w:tr>
      <w:tr w:rsidR="00C964AE" w:rsidRPr="004455B8" w14:paraId="0DA23DDE" w14:textId="77777777" w:rsidTr="00C964AE">
        <w:tc>
          <w:tcPr>
            <w:tcW w:w="2590" w:type="dxa"/>
            <w:tcBorders>
              <w:bottom w:val="single" w:sz="2" w:space="0" w:color="auto"/>
            </w:tcBorders>
          </w:tcPr>
          <w:p w14:paraId="0E8D5F38" w14:textId="1A7801F5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barcodes in all samples: RNA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608A91D4" w14:textId="6C5850F8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3F094B7B" w14:textId="0B79AC97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6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62A182E0" w14:textId="46E48E9F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2590" w:type="dxa"/>
            <w:tcBorders>
              <w:bottom w:val="single" w:sz="2" w:space="0" w:color="auto"/>
            </w:tcBorders>
            <w:vAlign w:val="center"/>
          </w:tcPr>
          <w:p w14:paraId="6926B95E" w14:textId="34753C58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%</w:t>
            </w:r>
          </w:p>
        </w:tc>
      </w:tr>
      <w:tr w:rsidR="00C964AE" w:rsidRPr="004455B8" w14:paraId="64681E10" w14:textId="77777777" w:rsidTr="00C964AE">
        <w:tc>
          <w:tcPr>
            <w:tcW w:w="2590" w:type="dxa"/>
            <w:tcBorders>
              <w:top w:val="single" w:sz="2" w:space="0" w:color="auto"/>
            </w:tcBorders>
          </w:tcPr>
          <w:p w14:paraId="31106862" w14:textId="70E17592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barcodes in all samples: DNA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5D814B5F" w14:textId="35413C2F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44355833" w14:textId="7B9BBC13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4D856A74" w14:textId="4DD5B496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2590" w:type="dxa"/>
            <w:tcBorders>
              <w:top w:val="single" w:sz="2" w:space="0" w:color="auto"/>
            </w:tcBorders>
            <w:vAlign w:val="center"/>
          </w:tcPr>
          <w:p w14:paraId="1251BA63" w14:textId="4CA632B3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</w:tr>
      <w:tr w:rsidR="00C964AE" w:rsidRPr="004455B8" w14:paraId="31DA8B6E" w14:textId="77777777" w:rsidTr="00C964AE">
        <w:tc>
          <w:tcPr>
            <w:tcW w:w="2590" w:type="dxa"/>
            <w:tcBorders>
              <w:bottom w:val="single" w:sz="24" w:space="0" w:color="auto"/>
            </w:tcBorders>
          </w:tcPr>
          <w:p w14:paraId="09562B33" w14:textId="00887923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Elements represented by less th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barcodes in all samples: RNA</w:t>
            </w:r>
          </w:p>
        </w:tc>
        <w:tc>
          <w:tcPr>
            <w:tcW w:w="2590" w:type="dxa"/>
            <w:tcBorders>
              <w:bottom w:val="single" w:sz="24" w:space="0" w:color="auto"/>
            </w:tcBorders>
            <w:vAlign w:val="center"/>
          </w:tcPr>
          <w:p w14:paraId="49C3FFC5" w14:textId="309D0A74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2590" w:type="dxa"/>
            <w:tcBorders>
              <w:bottom w:val="single" w:sz="24" w:space="0" w:color="auto"/>
            </w:tcBorders>
            <w:vAlign w:val="center"/>
          </w:tcPr>
          <w:p w14:paraId="7F3803E7" w14:textId="53D46A47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%</w:t>
            </w:r>
          </w:p>
        </w:tc>
        <w:tc>
          <w:tcPr>
            <w:tcW w:w="2590" w:type="dxa"/>
            <w:tcBorders>
              <w:bottom w:val="single" w:sz="24" w:space="0" w:color="auto"/>
            </w:tcBorders>
            <w:vAlign w:val="center"/>
          </w:tcPr>
          <w:p w14:paraId="22FA9EDE" w14:textId="72B70016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%</w:t>
            </w:r>
          </w:p>
        </w:tc>
        <w:tc>
          <w:tcPr>
            <w:tcW w:w="2590" w:type="dxa"/>
            <w:tcBorders>
              <w:bottom w:val="single" w:sz="24" w:space="0" w:color="auto"/>
            </w:tcBorders>
            <w:vAlign w:val="center"/>
          </w:tcPr>
          <w:p w14:paraId="03AD7E7F" w14:textId="4C3EAE08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%</w:t>
            </w:r>
          </w:p>
        </w:tc>
      </w:tr>
      <w:tr w:rsidR="00C964AE" w:rsidRPr="004455B8" w14:paraId="51C69C9B" w14:textId="77777777" w:rsidTr="00C964AE">
        <w:tc>
          <w:tcPr>
            <w:tcW w:w="2590" w:type="dxa"/>
            <w:tcBorders>
              <w:top w:val="single" w:sz="24" w:space="0" w:color="auto"/>
            </w:tcBorders>
          </w:tcPr>
          <w:p w14:paraId="7DEC996D" w14:textId="44F5C7D3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Fraction of barcodes wh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eometric mean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count over samples is at lea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: DNA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78C6EF84" w14:textId="09EA5EF5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02DFA427" w14:textId="25F91CE6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58A90FC2" w14:textId="1318C1D7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top w:val="single" w:sz="24" w:space="0" w:color="auto"/>
            </w:tcBorders>
            <w:vAlign w:val="center"/>
          </w:tcPr>
          <w:p w14:paraId="68CE6A08" w14:textId="04FCE1E2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4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C964AE" w:rsidRPr="004455B8" w14:paraId="4B6C0579" w14:textId="77777777" w:rsidTr="00B03F20">
        <w:tc>
          <w:tcPr>
            <w:tcW w:w="2590" w:type="dxa"/>
          </w:tcPr>
          <w:p w14:paraId="4B72CF22" w14:textId="6CDCF256" w:rsidR="00C964AE" w:rsidRPr="004455B8" w:rsidRDefault="00C964AE" w:rsidP="00C964A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Fraction of barcodes whe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eometric mean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 xml:space="preserve"> count over samples is at least 5: RNA</w:t>
            </w:r>
          </w:p>
        </w:tc>
        <w:tc>
          <w:tcPr>
            <w:tcW w:w="2590" w:type="dxa"/>
            <w:vAlign w:val="center"/>
          </w:tcPr>
          <w:p w14:paraId="0E81299D" w14:textId="5DDBF0DA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vAlign w:val="center"/>
          </w:tcPr>
          <w:p w14:paraId="0C2632D9" w14:textId="2B649C43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vAlign w:val="center"/>
          </w:tcPr>
          <w:p w14:paraId="307954E6" w14:textId="4E3017D5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6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2590" w:type="dxa"/>
            <w:vAlign w:val="center"/>
          </w:tcPr>
          <w:p w14:paraId="39BAB985" w14:textId="640D4590" w:rsidR="00C964AE" w:rsidRPr="004455B8" w:rsidRDefault="00C964AE" w:rsidP="00C964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2</w:t>
            </w:r>
            <w:r w:rsidRPr="004455B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14:paraId="67327208" w14:textId="760139A0" w:rsidR="0085341E" w:rsidRDefault="00C964AE">
      <w:pPr>
        <w:rPr>
          <w:rFonts w:ascii="Times New Roman" w:hAnsi="Times New Roman" w:cs="Times New Roman"/>
        </w:rPr>
      </w:pPr>
    </w:p>
    <w:p w14:paraId="280CAC08" w14:textId="6ECE37B5" w:rsidR="004455B8" w:rsidRPr="004455B8" w:rsidRDefault="00445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E53E0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The sample size for the first </w:t>
      </w:r>
      <w:r w:rsidR="00C964AE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rows is 2,387 MPRA elements. The sample size for </w:t>
      </w:r>
      <w:r w:rsidR="001F220B">
        <w:rPr>
          <w:rFonts w:ascii="Times New Roman" w:hAnsi="Times New Roman" w:cs="Times New Roman"/>
        </w:rPr>
        <w:t xml:space="preserve">the last </w:t>
      </w:r>
      <w:r w:rsidR="00C964AE">
        <w:rPr>
          <w:rFonts w:ascii="Times New Roman" w:hAnsi="Times New Roman" w:cs="Times New Roman"/>
        </w:rPr>
        <w:t>2</w:t>
      </w:r>
      <w:r w:rsidR="001F22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ows is 11,935 barcodes.</w:t>
      </w:r>
      <w:bookmarkStart w:id="0" w:name="_GoBack"/>
      <w:bookmarkEnd w:id="0"/>
    </w:p>
    <w:sectPr w:rsidR="004455B8" w:rsidRPr="004455B8" w:rsidSect="00B03F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20"/>
    <w:rsid w:val="00061008"/>
    <w:rsid w:val="001F220B"/>
    <w:rsid w:val="004455B8"/>
    <w:rsid w:val="008659E1"/>
    <w:rsid w:val="00B03F20"/>
    <w:rsid w:val="00C964AE"/>
    <w:rsid w:val="00E45872"/>
    <w:rsid w:val="00E5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E02F"/>
  <w14:defaultImageDpi w14:val="32767"/>
  <w15:chartTrackingRefBased/>
  <w15:docId w15:val="{BFFEE191-287B-B943-9DF8-ED8D6BDA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F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yint</dc:creator>
  <cp:keywords/>
  <dc:description/>
  <cp:lastModifiedBy>Leslie Myint</cp:lastModifiedBy>
  <cp:revision>2</cp:revision>
  <dcterms:created xsi:type="dcterms:W3CDTF">2019-01-04T20:34:00Z</dcterms:created>
  <dcterms:modified xsi:type="dcterms:W3CDTF">2019-01-16T16:27:00Z</dcterms:modified>
</cp:coreProperties>
</file>